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2A5EC" w14:textId="54492AB8" w:rsidR="00E34986" w:rsidRPr="00801A77" w:rsidRDefault="00CC2019" w:rsidP="00A626DE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2 Text</w:t>
      </w:r>
    </w:p>
    <w:p w14:paraId="110BE59D" w14:textId="77777777" w:rsidR="00266068" w:rsidRPr="00801A77" w:rsidRDefault="00266068" w:rsidP="00A626DE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801A77">
        <w:rPr>
          <w:b/>
          <w:color w:val="000000" w:themeColor="text1"/>
        </w:rPr>
        <w:t>Mass spectrometry</w:t>
      </w:r>
    </w:p>
    <w:p w14:paraId="10747BA0" w14:textId="72E40C81" w:rsidR="00266068" w:rsidRPr="00801A77" w:rsidRDefault="00BF2368" w:rsidP="00A626D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01A77">
        <w:rPr>
          <w:color w:val="000000" w:themeColor="text1"/>
        </w:rPr>
        <w:t>For the first two samples of REX3</w:t>
      </w:r>
      <w:r w:rsidRPr="00801A77">
        <w:rPr>
          <w:color w:val="000000" w:themeColor="text1"/>
          <w:vertAlign w:val="subscript"/>
        </w:rPr>
        <w:t>RQLSE</w:t>
      </w:r>
      <w:r w:rsidRPr="00801A77">
        <w:rPr>
          <w:color w:val="000000" w:themeColor="text1"/>
        </w:rPr>
        <w:t>:Pf332:</w:t>
      </w:r>
      <w:r w:rsidRPr="00801A77">
        <w:rPr>
          <w:color w:val="000000" w:themeColor="text1"/>
          <w:vertAlign w:val="subscript"/>
        </w:rPr>
        <w:t>C-S11</w:t>
      </w:r>
      <w:r w:rsidRPr="00801A77">
        <w:rPr>
          <w:color w:val="000000" w:themeColor="text1"/>
        </w:rPr>
        <w:t xml:space="preserve">:SDEL, proteins were first separated by SDS-PAGE. </w:t>
      </w:r>
      <w:r w:rsidR="00266068" w:rsidRPr="00801A77">
        <w:rPr>
          <w:color w:val="000000" w:themeColor="text1"/>
        </w:rPr>
        <w:t>Bands from gels were cut into cubes and transferred to 1.5 mL Eppendorf tubes. Coomassie stain (Sigma</w:t>
      </w:r>
      <w:r w:rsidR="00C13734">
        <w:rPr>
          <w:color w:val="000000" w:themeColor="text1"/>
        </w:rPr>
        <w:t>-</w:t>
      </w:r>
      <w:r w:rsidR="00266068" w:rsidRPr="00801A77">
        <w:rPr>
          <w:color w:val="000000" w:themeColor="text1"/>
        </w:rPr>
        <w:t xml:space="preserve">Aldrich) was removed with 3 washes of 50% ethanol in 50 </w:t>
      </w:r>
      <w:proofErr w:type="spellStart"/>
      <w:r w:rsidR="00266068" w:rsidRPr="00801A77">
        <w:rPr>
          <w:color w:val="000000" w:themeColor="text1"/>
        </w:rPr>
        <w:t>mM</w:t>
      </w:r>
      <w:proofErr w:type="spellEnd"/>
      <w:r w:rsidR="00266068" w:rsidRPr="00801A77">
        <w:rPr>
          <w:color w:val="000000" w:themeColor="text1"/>
        </w:rPr>
        <w:t xml:space="preserve"> ABC incubated for 20 minutes at 55</w:t>
      </w:r>
      <w:r w:rsidR="00E80CCB" w:rsidRPr="00E80CCB">
        <w:rPr>
          <w:color w:val="000000" w:themeColor="text1"/>
        </w:rPr>
        <w:t>˚</w:t>
      </w:r>
      <w:r w:rsidR="00266068" w:rsidRPr="00801A77">
        <w:rPr>
          <w:color w:val="000000" w:themeColor="text1"/>
        </w:rPr>
        <w:t xml:space="preserve">C with 650 rpm shaking. Gel pieces were dehydrated with ethanol for 5 minutes with 650 rpm shaking. Proteins were reduced and alkylated with 10 </w:t>
      </w:r>
      <w:proofErr w:type="spellStart"/>
      <w:r w:rsidR="00266068" w:rsidRPr="00801A77">
        <w:rPr>
          <w:color w:val="000000" w:themeColor="text1"/>
        </w:rPr>
        <w:t>mM</w:t>
      </w:r>
      <w:proofErr w:type="spellEnd"/>
      <w:r w:rsidR="00266068" w:rsidRPr="00801A77">
        <w:rPr>
          <w:color w:val="000000" w:themeColor="text1"/>
        </w:rPr>
        <w:t xml:space="preserve"> TCEP and 40 </w:t>
      </w:r>
      <w:proofErr w:type="spellStart"/>
      <w:r w:rsidR="00266068" w:rsidRPr="00801A77">
        <w:rPr>
          <w:color w:val="000000" w:themeColor="text1"/>
        </w:rPr>
        <w:t>mM</w:t>
      </w:r>
      <w:proofErr w:type="spellEnd"/>
      <w:r w:rsidR="00266068" w:rsidRPr="00801A77">
        <w:rPr>
          <w:color w:val="000000" w:themeColor="text1"/>
        </w:rPr>
        <w:t xml:space="preserve"> CAA for 5 minutes at 70</w:t>
      </w:r>
      <w:r w:rsidR="00E80CCB" w:rsidRPr="00E80CCB">
        <w:rPr>
          <w:color w:val="000000" w:themeColor="text1"/>
        </w:rPr>
        <w:t>˚</w:t>
      </w:r>
      <w:r w:rsidR="00266068" w:rsidRPr="00801A77">
        <w:rPr>
          <w:color w:val="000000" w:themeColor="text1"/>
        </w:rPr>
        <w:t xml:space="preserve">C. The gel pieces were then washed 3 times with 50% ethanol in 50 </w:t>
      </w:r>
      <w:proofErr w:type="spellStart"/>
      <w:r w:rsidR="00266068" w:rsidRPr="00801A77">
        <w:rPr>
          <w:color w:val="000000" w:themeColor="text1"/>
        </w:rPr>
        <w:t>mM</w:t>
      </w:r>
      <w:proofErr w:type="spellEnd"/>
      <w:r w:rsidR="00266068" w:rsidRPr="00801A77">
        <w:rPr>
          <w:color w:val="000000" w:themeColor="text1"/>
        </w:rPr>
        <w:t xml:space="preserve"> ABC for 20 minutes with 650 rpm shaking. Ethanol was added to dehydrate gel pieces, ethanol was removed before 2.5 ng/µg of trypsin in ABC was added per tube, and samples were left digesting overnight at 37</w:t>
      </w:r>
      <w:bookmarkStart w:id="0" w:name="_GoBack"/>
      <w:r w:rsidR="00E80CCB" w:rsidRPr="00E80CCB">
        <w:rPr>
          <w:color w:val="000000" w:themeColor="text1"/>
        </w:rPr>
        <w:t>˚</w:t>
      </w:r>
      <w:bookmarkEnd w:id="0"/>
      <w:r w:rsidR="00266068" w:rsidRPr="00801A77">
        <w:rPr>
          <w:color w:val="000000" w:themeColor="text1"/>
        </w:rPr>
        <w:t>C. Peptides were extracted from gel pieces with 25% ACN and sonicated for 10 minutes three times. Peptides were dried with Concentrator plus speed vac and resuspended in 10 µL of 3% ACN 0.1% FA and sent for MS analysis.</w:t>
      </w:r>
    </w:p>
    <w:p w14:paraId="5FB75674" w14:textId="77777777" w:rsidR="00266068" w:rsidRPr="00801A77" w:rsidRDefault="00266068" w:rsidP="00A626D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177C9C3A" w14:textId="607FBE74" w:rsidR="00266068" w:rsidRPr="00801A77" w:rsidRDefault="00266068" w:rsidP="00A626D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01A77">
        <w:rPr>
          <w:color w:val="000000" w:themeColor="text1"/>
        </w:rPr>
        <w:t xml:space="preserve">LC-MS/MS analysis was performed either on a </w:t>
      </w:r>
      <w:proofErr w:type="spellStart"/>
      <w:r w:rsidRPr="00801A77">
        <w:rPr>
          <w:color w:val="000000" w:themeColor="text1"/>
        </w:rPr>
        <w:t>Synapt</w:t>
      </w:r>
      <w:proofErr w:type="spellEnd"/>
      <w:r w:rsidRPr="00801A77">
        <w:rPr>
          <w:color w:val="000000" w:themeColor="text1"/>
        </w:rPr>
        <w:t xml:space="preserve"> G2-Si (Waters Corporation) or an Orbitrap Eclipse (</w:t>
      </w:r>
      <w:proofErr w:type="spellStart"/>
      <w:r w:rsidRPr="00801A77">
        <w:rPr>
          <w:color w:val="000000" w:themeColor="text1"/>
        </w:rPr>
        <w:t>Thermo</w:t>
      </w:r>
      <w:proofErr w:type="spellEnd"/>
      <w:r w:rsidRPr="00801A77">
        <w:rPr>
          <w:color w:val="000000" w:themeColor="text1"/>
        </w:rPr>
        <w:t xml:space="preserve"> Scientific). LC–MS/MS analysis was performed using an </w:t>
      </w:r>
      <w:proofErr w:type="spellStart"/>
      <w:r w:rsidRPr="00801A77">
        <w:rPr>
          <w:color w:val="000000" w:themeColor="text1"/>
        </w:rPr>
        <w:t>Acquity</w:t>
      </w:r>
      <w:proofErr w:type="spellEnd"/>
      <w:r w:rsidRPr="00801A77">
        <w:rPr>
          <w:color w:val="000000" w:themeColor="text1"/>
        </w:rPr>
        <w:t xml:space="preserve"> M series and a </w:t>
      </w:r>
      <w:proofErr w:type="spellStart"/>
      <w:r w:rsidRPr="00801A77">
        <w:rPr>
          <w:color w:val="000000" w:themeColor="text1"/>
        </w:rPr>
        <w:t>Synapt</w:t>
      </w:r>
      <w:proofErr w:type="spellEnd"/>
      <w:r w:rsidRPr="00801A77">
        <w:rPr>
          <w:color w:val="000000" w:themeColor="text1"/>
        </w:rPr>
        <w:t xml:space="preserve"> G2-Si (Waters Corporation). 5 µL of sample with 1 </w:t>
      </w:r>
      <w:proofErr w:type="spellStart"/>
      <w:r w:rsidRPr="00801A77">
        <w:rPr>
          <w:i/>
          <w:iCs/>
          <w:color w:val="000000" w:themeColor="text1"/>
        </w:rPr>
        <w:t>μ</w:t>
      </w:r>
      <w:r w:rsidRPr="00801A77">
        <w:rPr>
          <w:color w:val="000000" w:themeColor="text1"/>
        </w:rPr>
        <w:t>g</w:t>
      </w:r>
      <w:proofErr w:type="spellEnd"/>
      <w:r w:rsidRPr="00801A77">
        <w:rPr>
          <w:color w:val="000000" w:themeColor="text1"/>
        </w:rPr>
        <w:t xml:space="preserve"> of peptides, was loaded on a reversed-phase Symmetry C18 trap column (180 </w:t>
      </w:r>
      <w:proofErr w:type="spellStart"/>
      <w:r w:rsidRPr="00801A77">
        <w:rPr>
          <w:color w:val="000000" w:themeColor="text1"/>
        </w:rPr>
        <w:t>μm</w:t>
      </w:r>
      <w:proofErr w:type="spellEnd"/>
      <w:r w:rsidRPr="00801A77">
        <w:rPr>
          <w:color w:val="000000" w:themeColor="text1"/>
        </w:rPr>
        <w:t xml:space="preserve"> internal diameter, 20 mm length, 5 </w:t>
      </w:r>
      <w:proofErr w:type="spellStart"/>
      <w:r w:rsidRPr="00801A77">
        <w:rPr>
          <w:color w:val="000000" w:themeColor="text1"/>
        </w:rPr>
        <w:t>μm</w:t>
      </w:r>
      <w:proofErr w:type="spellEnd"/>
      <w:r w:rsidRPr="00801A77">
        <w:rPr>
          <w:color w:val="000000" w:themeColor="text1"/>
        </w:rPr>
        <w:t xml:space="preserve"> particle size, Waters Corporation) at a flow rate of 8 </w:t>
      </w:r>
      <w:proofErr w:type="spellStart"/>
      <w:r w:rsidRPr="00801A77">
        <w:rPr>
          <w:color w:val="000000" w:themeColor="text1"/>
        </w:rPr>
        <w:t>μL</w:t>
      </w:r>
      <w:proofErr w:type="spellEnd"/>
      <w:r w:rsidRPr="00801A77">
        <w:rPr>
          <w:color w:val="000000" w:themeColor="text1"/>
        </w:rPr>
        <w:t xml:space="preserve">/min for 3 min in 0.1% formic acid, for 3 min at 8 </w:t>
      </w:r>
      <w:proofErr w:type="spellStart"/>
      <w:r w:rsidRPr="00801A77">
        <w:rPr>
          <w:i/>
          <w:iCs/>
          <w:color w:val="000000" w:themeColor="text1"/>
        </w:rPr>
        <w:t>μ</w:t>
      </w:r>
      <w:r w:rsidRPr="00801A77">
        <w:rPr>
          <w:color w:val="000000" w:themeColor="text1"/>
        </w:rPr>
        <w:t>L</w:t>
      </w:r>
      <w:proofErr w:type="spellEnd"/>
      <w:r w:rsidRPr="00801A77">
        <w:rPr>
          <w:color w:val="000000" w:themeColor="text1"/>
        </w:rPr>
        <w:t xml:space="preserve">/min. Mobile phase A was of 0.1% formic acid and mobile phase B was ACN containing 0.1% formic acid. Peptides were then separated using a linear gradient (0.3 </w:t>
      </w:r>
      <w:proofErr w:type="spellStart"/>
      <w:r w:rsidRPr="00801A77">
        <w:rPr>
          <w:color w:val="000000" w:themeColor="text1"/>
        </w:rPr>
        <w:t>μL</w:t>
      </w:r>
      <w:proofErr w:type="spellEnd"/>
      <w:r w:rsidRPr="00801A77">
        <w:rPr>
          <w:color w:val="000000" w:themeColor="text1"/>
        </w:rPr>
        <w:t>/min, 35</w:t>
      </w:r>
      <w:r w:rsidR="00E80CCB">
        <w:rPr>
          <w:color w:val="000000" w:themeColor="text1"/>
        </w:rPr>
        <w:t>˚</w:t>
      </w:r>
      <w:r w:rsidRPr="00801A77">
        <w:rPr>
          <w:color w:val="000000" w:themeColor="text1"/>
        </w:rPr>
        <w:t xml:space="preserve">C; 97−60% buffer A over 90 min) using a BEH130 C18 nanocolumn (75 </w:t>
      </w:r>
      <w:proofErr w:type="spellStart"/>
      <w:r w:rsidRPr="00801A77">
        <w:rPr>
          <w:color w:val="000000" w:themeColor="text1"/>
        </w:rPr>
        <w:t>μm</w:t>
      </w:r>
      <w:proofErr w:type="spellEnd"/>
      <w:r w:rsidRPr="00801A77">
        <w:rPr>
          <w:color w:val="000000" w:themeColor="text1"/>
        </w:rPr>
        <w:t xml:space="preserve"> internal diameter, 250 mm length, 1.7 </w:t>
      </w:r>
      <w:proofErr w:type="spellStart"/>
      <w:r w:rsidRPr="00801A77">
        <w:rPr>
          <w:color w:val="000000" w:themeColor="text1"/>
        </w:rPr>
        <w:t>μm</w:t>
      </w:r>
      <w:proofErr w:type="spellEnd"/>
      <w:r w:rsidRPr="00801A77">
        <w:rPr>
          <w:color w:val="000000" w:themeColor="text1"/>
        </w:rPr>
        <w:t xml:space="preserve"> particle size, Waters Corporation). The TOF analyser was </w:t>
      </w:r>
      <w:r w:rsidRPr="00801A77">
        <w:rPr>
          <w:color w:val="000000" w:themeColor="text1"/>
        </w:rPr>
        <w:lastRenderedPageBreak/>
        <w:t xml:space="preserve">externally calibrated from m/z 175.11 to 1285.54 using [Glu1]-fibrinopeptide B at 500 </w:t>
      </w:r>
      <w:proofErr w:type="spellStart"/>
      <w:r w:rsidRPr="00801A77">
        <w:rPr>
          <w:color w:val="000000" w:themeColor="text1"/>
        </w:rPr>
        <w:t>fmol</w:t>
      </w:r>
      <w:proofErr w:type="spellEnd"/>
      <w:r w:rsidRPr="00801A77">
        <w:rPr>
          <w:color w:val="000000" w:themeColor="text1"/>
        </w:rPr>
        <w:t>/</w:t>
      </w:r>
      <w:proofErr w:type="spellStart"/>
      <w:r w:rsidRPr="00801A77">
        <w:rPr>
          <w:color w:val="000000" w:themeColor="text1"/>
        </w:rPr>
        <w:t>μL</w:t>
      </w:r>
      <w:proofErr w:type="spellEnd"/>
      <w:r w:rsidRPr="00801A77">
        <w:rPr>
          <w:color w:val="000000" w:themeColor="text1"/>
        </w:rPr>
        <w:t>. To avoid cross-contamination between samples, a minimum of two washes of 30 min each was run between samples.</w:t>
      </w:r>
    </w:p>
    <w:p w14:paraId="228208C1" w14:textId="77777777" w:rsidR="00266068" w:rsidRPr="00801A77" w:rsidRDefault="00266068" w:rsidP="00A626D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7196A9FA" w14:textId="2220CE0D" w:rsidR="00266068" w:rsidRPr="00801A77" w:rsidRDefault="00266068" w:rsidP="00A626DE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01A77">
        <w:rPr>
          <w:color w:val="000000" w:themeColor="text1"/>
        </w:rPr>
        <w:t xml:space="preserve">Data-Dependent Acquisition. Samples were analysed using a Waters </w:t>
      </w:r>
      <w:proofErr w:type="spellStart"/>
      <w:r w:rsidRPr="00801A77">
        <w:rPr>
          <w:color w:val="000000" w:themeColor="text1"/>
        </w:rPr>
        <w:t>Synapt</w:t>
      </w:r>
      <w:proofErr w:type="spellEnd"/>
      <w:r w:rsidRPr="00801A77">
        <w:rPr>
          <w:color w:val="000000" w:themeColor="text1"/>
        </w:rPr>
        <w:t xml:space="preserve"> G2-Si quadrupole time-of-flight mass spectrometer tuned to a resolution of 20</w:t>
      </w:r>
      <w:r w:rsidR="00B6770D" w:rsidRPr="00801A77">
        <w:rPr>
          <w:color w:val="000000" w:themeColor="text1"/>
        </w:rPr>
        <w:t>,</w:t>
      </w:r>
      <w:r w:rsidRPr="00801A77">
        <w:rPr>
          <w:color w:val="000000" w:themeColor="text1"/>
        </w:rPr>
        <w:t>000 (</w:t>
      </w:r>
      <w:proofErr w:type="spellStart"/>
      <w:r w:rsidRPr="00801A77">
        <w:rPr>
          <w:color w:val="000000" w:themeColor="text1"/>
        </w:rPr>
        <w:t>fwhm</w:t>
      </w:r>
      <w:proofErr w:type="spellEnd"/>
      <w:r w:rsidRPr="00801A77">
        <w:rPr>
          <w:color w:val="000000" w:themeColor="text1"/>
        </w:rPr>
        <w:t>). Accurate mass measurements were made using DDA. The top 10 most intense precursors with charge states between +3 and +7 were selected over a mass range of 50−3000 Da with a scan time of 0.15 s and an interscan delay of 0.05 s. MS2 spectra were acquired using collision energy ramps low mass 10-20 eV high mass 30-60 eV. Dynamic exclusion was used with a 30 s window to prevent repeated selection of peptides.</w:t>
      </w:r>
    </w:p>
    <w:p w14:paraId="3C03E22B" w14:textId="77777777" w:rsidR="00266068" w:rsidRPr="00801A77" w:rsidRDefault="00266068" w:rsidP="00A626DE">
      <w:pPr>
        <w:spacing w:line="480" w:lineRule="auto"/>
        <w:rPr>
          <w:rStyle w:val="SubtleEmphasis"/>
          <w:i w:val="0"/>
          <w:iCs w:val="0"/>
          <w:color w:val="000000" w:themeColor="text1"/>
        </w:rPr>
      </w:pPr>
    </w:p>
    <w:p w14:paraId="7C085952" w14:textId="77777777" w:rsidR="00266068" w:rsidRPr="00801A77" w:rsidRDefault="00266068" w:rsidP="00A626DE">
      <w:pPr>
        <w:spacing w:line="480" w:lineRule="auto"/>
        <w:rPr>
          <w:rStyle w:val="SubtleEmphasis"/>
          <w:i w:val="0"/>
          <w:iCs w:val="0"/>
          <w:color w:val="000000" w:themeColor="text1"/>
        </w:rPr>
      </w:pPr>
      <w:r w:rsidRPr="00801A77">
        <w:rPr>
          <w:rStyle w:val="SubtleEmphasis"/>
          <w:i w:val="0"/>
          <w:iCs w:val="0"/>
          <w:color w:val="000000" w:themeColor="text1"/>
        </w:rPr>
        <w:t xml:space="preserve">Raw data files (Waters) were searched using </w:t>
      </w:r>
      <w:proofErr w:type="spellStart"/>
      <w:r w:rsidRPr="00801A77">
        <w:rPr>
          <w:rStyle w:val="SubtleEmphasis"/>
          <w:i w:val="0"/>
          <w:iCs w:val="0"/>
          <w:color w:val="000000" w:themeColor="text1"/>
        </w:rPr>
        <w:t>Progenesis</w:t>
      </w:r>
      <w:proofErr w:type="spellEnd"/>
      <w:r w:rsidRPr="00801A77">
        <w:rPr>
          <w:rStyle w:val="SubtleEmphasis"/>
          <w:i w:val="0"/>
          <w:iCs w:val="0"/>
          <w:color w:val="000000" w:themeColor="text1"/>
        </w:rPr>
        <w:t xml:space="preserve"> using the following parameters: trypsin as the digestion enzyme, with up to 3 missed cleavages, and a parent ion mass tolerance of 10 ppm. Oxidation of Met and Acetylation of the N-terminal were set as variable modifications and Carbamidomethyl of </w:t>
      </w:r>
      <w:proofErr w:type="spellStart"/>
      <w:r w:rsidRPr="00801A77">
        <w:rPr>
          <w:rStyle w:val="SubtleEmphasis"/>
          <w:i w:val="0"/>
          <w:iCs w:val="0"/>
          <w:color w:val="000000" w:themeColor="text1"/>
        </w:rPr>
        <w:t>Cys</w:t>
      </w:r>
      <w:proofErr w:type="spellEnd"/>
      <w:r w:rsidRPr="00801A77">
        <w:rPr>
          <w:rStyle w:val="SubtleEmphasis"/>
          <w:i w:val="0"/>
          <w:iCs w:val="0"/>
          <w:color w:val="000000" w:themeColor="text1"/>
        </w:rPr>
        <w:t xml:space="preserve"> as a fixed modification for all searches.</w:t>
      </w:r>
    </w:p>
    <w:p w14:paraId="6757867D" w14:textId="77777777" w:rsidR="00266068" w:rsidRPr="00801A77" w:rsidRDefault="00266068" w:rsidP="00A626DE">
      <w:pPr>
        <w:spacing w:line="480" w:lineRule="auto"/>
        <w:rPr>
          <w:color w:val="000000" w:themeColor="text1"/>
        </w:rPr>
      </w:pPr>
    </w:p>
    <w:p w14:paraId="23CF523D" w14:textId="32AB2579" w:rsidR="00266068" w:rsidRPr="00801A77" w:rsidRDefault="00266068" w:rsidP="00A626DE">
      <w:pPr>
        <w:spacing w:line="480" w:lineRule="auto"/>
        <w:rPr>
          <w:color w:val="000000" w:themeColor="text1"/>
        </w:rPr>
      </w:pPr>
      <w:r w:rsidRPr="00801A77">
        <w:rPr>
          <w:color w:val="000000" w:themeColor="text1"/>
        </w:rPr>
        <w:t>For analysis of the third sample</w:t>
      </w:r>
      <w:r w:rsidR="00BF2368" w:rsidRPr="00801A77">
        <w:rPr>
          <w:color w:val="000000" w:themeColor="text1"/>
        </w:rPr>
        <w:t xml:space="preserve"> of REX3</w:t>
      </w:r>
      <w:r w:rsidR="00BF2368" w:rsidRPr="00801A77">
        <w:rPr>
          <w:color w:val="000000" w:themeColor="text1"/>
          <w:vertAlign w:val="subscript"/>
        </w:rPr>
        <w:t>RQLSE</w:t>
      </w:r>
      <w:r w:rsidR="00BF2368" w:rsidRPr="00801A77">
        <w:rPr>
          <w:color w:val="000000" w:themeColor="text1"/>
        </w:rPr>
        <w:t>:Pf332:</w:t>
      </w:r>
      <w:r w:rsidR="00BF2368" w:rsidRPr="00801A77">
        <w:rPr>
          <w:color w:val="000000" w:themeColor="text1"/>
          <w:vertAlign w:val="subscript"/>
        </w:rPr>
        <w:t>C-S11</w:t>
      </w:r>
      <w:r w:rsidR="00BF2368" w:rsidRPr="00801A77">
        <w:rPr>
          <w:color w:val="000000" w:themeColor="text1"/>
        </w:rPr>
        <w:t xml:space="preserve">:SDEL, </w:t>
      </w:r>
      <w:r w:rsidRPr="00801A77">
        <w:rPr>
          <w:color w:val="000000" w:themeColor="text1"/>
        </w:rPr>
        <w:t xml:space="preserve">proteins were eluted from </w:t>
      </w:r>
      <w:proofErr w:type="spellStart"/>
      <w:r w:rsidRPr="00801A77">
        <w:rPr>
          <w:color w:val="000000" w:themeColor="text1"/>
        </w:rPr>
        <w:t>Streptactin</w:t>
      </w:r>
      <w:proofErr w:type="spellEnd"/>
      <w:r w:rsidRPr="00801A77">
        <w:rPr>
          <w:color w:val="000000" w:themeColor="text1"/>
        </w:rPr>
        <w:t xml:space="preserve"> beads and digested with trypsin in solution. The mixture of tryptic peptides was analysed using an Ultimate3000 high-performance liquid chromatography system coupled online to an Eclipse mass spectrometer (</w:t>
      </w:r>
      <w:proofErr w:type="spellStart"/>
      <w:r w:rsidRPr="00801A77">
        <w:rPr>
          <w:color w:val="000000" w:themeColor="text1"/>
        </w:rPr>
        <w:t>Thermo</w:t>
      </w:r>
      <w:proofErr w:type="spellEnd"/>
      <w:r w:rsidRPr="00801A77">
        <w:rPr>
          <w:color w:val="000000" w:themeColor="text1"/>
        </w:rPr>
        <w:t xml:space="preserve"> Fisher Scientific). Buffer A consisted of water acidified with 0.1% formic acid, while buffer B was 80% acetonitrile and 20% water with 0.1% formic acid. The peptides were first trapped for 1 min at 30 </w:t>
      </w:r>
      <w:proofErr w:type="spellStart"/>
      <w:r w:rsidRPr="00801A77">
        <w:rPr>
          <w:color w:val="000000" w:themeColor="text1"/>
        </w:rPr>
        <w:t>μl</w:t>
      </w:r>
      <w:proofErr w:type="spellEnd"/>
      <w:r w:rsidRPr="00801A77">
        <w:rPr>
          <w:color w:val="000000" w:themeColor="text1"/>
        </w:rPr>
        <w:t xml:space="preserve">/min with 100% buffer A on a trap </w:t>
      </w:r>
      <w:r w:rsidRPr="00801A77">
        <w:rPr>
          <w:color w:val="000000" w:themeColor="text1"/>
        </w:rPr>
        <w:lastRenderedPageBreak/>
        <w:t xml:space="preserve">(0.3 mm by 5 mm with </w:t>
      </w:r>
      <w:proofErr w:type="spellStart"/>
      <w:r w:rsidRPr="00801A77">
        <w:rPr>
          <w:color w:val="000000" w:themeColor="text1"/>
        </w:rPr>
        <w:t>PepMap</w:t>
      </w:r>
      <w:proofErr w:type="spellEnd"/>
      <w:r w:rsidRPr="00801A77">
        <w:rPr>
          <w:color w:val="000000" w:themeColor="text1"/>
        </w:rPr>
        <w:t xml:space="preserve"> C18, 5 </w:t>
      </w:r>
      <w:proofErr w:type="spellStart"/>
      <w:r w:rsidRPr="00801A77">
        <w:rPr>
          <w:color w:val="000000" w:themeColor="text1"/>
        </w:rPr>
        <w:t>μm</w:t>
      </w:r>
      <w:proofErr w:type="spellEnd"/>
      <w:r w:rsidRPr="00801A77">
        <w:rPr>
          <w:color w:val="000000" w:themeColor="text1"/>
        </w:rPr>
        <w:t xml:space="preserve">, 100 Å; </w:t>
      </w:r>
      <w:proofErr w:type="spellStart"/>
      <w:r w:rsidRPr="00801A77">
        <w:rPr>
          <w:color w:val="000000" w:themeColor="text1"/>
        </w:rPr>
        <w:t>Thermo</w:t>
      </w:r>
      <w:proofErr w:type="spellEnd"/>
      <w:r w:rsidRPr="00801A77">
        <w:rPr>
          <w:color w:val="000000" w:themeColor="text1"/>
        </w:rPr>
        <w:t xml:space="preserve"> Fisher Scientific); after trapping, the peptides were separated by a 50-cm analytical column (Acclaim </w:t>
      </w:r>
      <w:proofErr w:type="spellStart"/>
      <w:r w:rsidRPr="00801A77">
        <w:rPr>
          <w:color w:val="000000" w:themeColor="text1"/>
        </w:rPr>
        <w:t>PepMap</w:t>
      </w:r>
      <w:proofErr w:type="spellEnd"/>
      <w:r w:rsidRPr="00801A77">
        <w:rPr>
          <w:color w:val="000000" w:themeColor="text1"/>
        </w:rPr>
        <w:t xml:space="preserve">, 3 </w:t>
      </w:r>
      <w:proofErr w:type="spellStart"/>
      <w:r w:rsidRPr="00801A77">
        <w:rPr>
          <w:color w:val="000000" w:themeColor="text1"/>
        </w:rPr>
        <w:t>μm</w:t>
      </w:r>
      <w:proofErr w:type="spellEnd"/>
      <w:r w:rsidRPr="00801A77">
        <w:rPr>
          <w:color w:val="000000" w:themeColor="text1"/>
        </w:rPr>
        <w:t xml:space="preserve">; </w:t>
      </w:r>
      <w:proofErr w:type="spellStart"/>
      <w:r w:rsidRPr="00801A77">
        <w:rPr>
          <w:color w:val="000000" w:themeColor="text1"/>
        </w:rPr>
        <w:t>Thermo</w:t>
      </w:r>
      <w:proofErr w:type="spellEnd"/>
      <w:r w:rsidRPr="00801A77">
        <w:rPr>
          <w:color w:val="000000" w:themeColor="text1"/>
        </w:rPr>
        <w:t xml:space="preserve"> Fisher Scientific). The gradient was 7 to 35% B in 44 min at 300 </w:t>
      </w:r>
      <w:proofErr w:type="spellStart"/>
      <w:r w:rsidRPr="00801A77">
        <w:rPr>
          <w:color w:val="000000" w:themeColor="text1"/>
        </w:rPr>
        <w:t>nl</w:t>
      </w:r>
      <w:proofErr w:type="spellEnd"/>
      <w:r w:rsidRPr="00801A77">
        <w:rPr>
          <w:color w:val="000000" w:themeColor="text1"/>
        </w:rPr>
        <w:t xml:space="preserve">/min. Buffer B was then raised to 55% in 2 min and increased to 95% for the cleaning step. Peptides were ionized using a spray voltage of 2.1 kV and a capillary heated at 280°C. </w:t>
      </w:r>
    </w:p>
    <w:p w14:paraId="6392A60E" w14:textId="77777777" w:rsidR="00266068" w:rsidRPr="00801A77" w:rsidRDefault="00266068" w:rsidP="00A626DE">
      <w:pPr>
        <w:spacing w:line="480" w:lineRule="auto"/>
        <w:rPr>
          <w:color w:val="000000" w:themeColor="text1"/>
        </w:rPr>
      </w:pPr>
    </w:p>
    <w:p w14:paraId="0BF95443" w14:textId="77777777" w:rsidR="00266068" w:rsidRPr="00801A77" w:rsidRDefault="00266068" w:rsidP="00A626DE">
      <w:pPr>
        <w:spacing w:line="480" w:lineRule="auto"/>
        <w:rPr>
          <w:color w:val="000000" w:themeColor="text1"/>
        </w:rPr>
      </w:pPr>
      <w:r w:rsidRPr="00801A77">
        <w:rPr>
          <w:color w:val="000000" w:themeColor="text1"/>
        </w:rPr>
        <w:t xml:space="preserve">The mass spectrometer was set to acquire full-scan MS spectra (350 to 1400 mass/charge ratio) for a maximum injection time set to Auto at a mass resolution of 60,000 and an automated gain control (AGC) target value of 100%. For a second the most intense precursor ions were selected for MS/MS. HCD fragmentation was performed in the HCD cell, with the readout in the Orbitrap mass analyser at a resolution of 15,000 (isolation window of 2 Th) and an AGC target value of 200% with a maximum injection time set to Auto and a normalized collision energy of 30%. Raw files were analysed by </w:t>
      </w:r>
      <w:proofErr w:type="spellStart"/>
      <w:r w:rsidRPr="00801A77">
        <w:rPr>
          <w:color w:val="000000" w:themeColor="text1"/>
        </w:rPr>
        <w:t>MaxQuant</w:t>
      </w:r>
      <w:proofErr w:type="spellEnd"/>
      <w:r w:rsidRPr="00801A77">
        <w:rPr>
          <w:color w:val="000000" w:themeColor="text1"/>
        </w:rPr>
        <w:t xml:space="preserve"> v2.1.4 software using the integrated Andromeda search engine. </w:t>
      </w:r>
      <w:proofErr w:type="spellStart"/>
      <w:r w:rsidRPr="00801A77">
        <w:rPr>
          <w:color w:val="000000" w:themeColor="text1"/>
        </w:rPr>
        <w:t>MaxQuant</w:t>
      </w:r>
      <w:proofErr w:type="spellEnd"/>
      <w:r w:rsidRPr="00801A77">
        <w:rPr>
          <w:color w:val="000000" w:themeColor="text1"/>
        </w:rPr>
        <w:t xml:space="preserve"> was used with the standard parameters with only the addition of deamidation (N) as variable modification. Data analysis was then carried out with Perseus v2.05.</w:t>
      </w:r>
    </w:p>
    <w:p w14:paraId="77223466" w14:textId="77777777" w:rsidR="00266068" w:rsidRPr="00801A77" w:rsidRDefault="00266068" w:rsidP="00A626DE">
      <w:pPr>
        <w:spacing w:line="480" w:lineRule="auto"/>
        <w:rPr>
          <w:color w:val="000000" w:themeColor="text1"/>
        </w:rPr>
      </w:pPr>
    </w:p>
    <w:p w14:paraId="33C7032F" w14:textId="5E6F5FBC" w:rsidR="00E34986" w:rsidRPr="00801A77" w:rsidRDefault="00266068" w:rsidP="00A626DE">
      <w:pPr>
        <w:spacing w:line="480" w:lineRule="auto"/>
        <w:rPr>
          <w:rStyle w:val="SubtleEmphasis"/>
          <w:i w:val="0"/>
          <w:iCs w:val="0"/>
          <w:color w:val="000000" w:themeColor="text1"/>
        </w:rPr>
      </w:pPr>
      <w:r w:rsidRPr="00801A77">
        <w:rPr>
          <w:color w:val="000000" w:themeColor="text1"/>
        </w:rPr>
        <w:t xml:space="preserve">The mass spectrometry proteomics data have been deposited to the </w:t>
      </w:r>
      <w:proofErr w:type="spellStart"/>
      <w:r w:rsidRPr="00801A77">
        <w:rPr>
          <w:color w:val="000000" w:themeColor="text1"/>
        </w:rPr>
        <w:t>ProteomeXchange</w:t>
      </w:r>
      <w:proofErr w:type="spellEnd"/>
      <w:r w:rsidRPr="00801A77">
        <w:rPr>
          <w:color w:val="000000" w:themeColor="text1"/>
        </w:rPr>
        <w:t xml:space="preserve"> Consortium via the PRIDE (Perez-</w:t>
      </w:r>
      <w:proofErr w:type="spellStart"/>
      <w:r w:rsidRPr="00801A77">
        <w:rPr>
          <w:color w:val="000000" w:themeColor="text1"/>
        </w:rPr>
        <w:t>Riverol</w:t>
      </w:r>
      <w:proofErr w:type="spellEnd"/>
      <w:r w:rsidRPr="00801A77">
        <w:rPr>
          <w:color w:val="000000" w:themeColor="text1"/>
        </w:rPr>
        <w:t xml:space="preserve"> et al., 2019) partner repository with the dataset identifier PXD036904.</w:t>
      </w:r>
    </w:p>
    <w:sectPr w:rsidR="00E34986" w:rsidRPr="00801A77" w:rsidSect="006778B4">
      <w:type w:val="continuous"/>
      <w:pgSz w:w="12240" w:h="15840"/>
      <w:pgMar w:top="1440" w:right="1440" w:bottom="1440" w:left="1440" w:header="720" w:footer="635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A2710A"/>
    <w:multiLevelType w:val="hybridMultilevel"/>
    <w:tmpl w:val="CAA83808"/>
    <w:lvl w:ilvl="0" w:tplc="AB461F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3049F4"/>
    <w:multiLevelType w:val="hybridMultilevel"/>
    <w:tmpl w:val="0EF675F2"/>
    <w:lvl w:ilvl="0" w:tplc="190C57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2299d72wxflevp5ev50x5e22eseftes5z&quot;&gt;AO library 2021&lt;record-ids&gt;&lt;item&gt;176&lt;/item&gt;&lt;item&gt;202&lt;/item&gt;&lt;item&gt;211&lt;/item&gt;&lt;/record-ids&gt;&lt;/item&gt;&lt;/Libraries&gt;"/>
  </w:docVars>
  <w:rsids>
    <w:rsidRoot w:val="00E34986"/>
    <w:rsid w:val="0001690B"/>
    <w:rsid w:val="000404E8"/>
    <w:rsid w:val="000469C7"/>
    <w:rsid w:val="000553DA"/>
    <w:rsid w:val="000753EB"/>
    <w:rsid w:val="00076BF6"/>
    <w:rsid w:val="00082B69"/>
    <w:rsid w:val="00086BC4"/>
    <w:rsid w:val="000A30E6"/>
    <w:rsid w:val="000B4D3F"/>
    <w:rsid w:val="000B6EB6"/>
    <w:rsid w:val="000B7AFD"/>
    <w:rsid w:val="000C2CA6"/>
    <w:rsid w:val="00106D69"/>
    <w:rsid w:val="001107F3"/>
    <w:rsid w:val="00143AC5"/>
    <w:rsid w:val="00181521"/>
    <w:rsid w:val="001877B2"/>
    <w:rsid w:val="001B6029"/>
    <w:rsid w:val="001B71AD"/>
    <w:rsid w:val="001D5652"/>
    <w:rsid w:val="001D5A3B"/>
    <w:rsid w:val="001F529E"/>
    <w:rsid w:val="00234683"/>
    <w:rsid w:val="00235063"/>
    <w:rsid w:val="00257810"/>
    <w:rsid w:val="00263089"/>
    <w:rsid w:val="00266068"/>
    <w:rsid w:val="002712F8"/>
    <w:rsid w:val="002829F4"/>
    <w:rsid w:val="00293DB0"/>
    <w:rsid w:val="002C0E2D"/>
    <w:rsid w:val="002E7C60"/>
    <w:rsid w:val="00306613"/>
    <w:rsid w:val="00314532"/>
    <w:rsid w:val="00316432"/>
    <w:rsid w:val="00320330"/>
    <w:rsid w:val="00346F50"/>
    <w:rsid w:val="00357864"/>
    <w:rsid w:val="00381416"/>
    <w:rsid w:val="00387A5D"/>
    <w:rsid w:val="003B01A7"/>
    <w:rsid w:val="003B7377"/>
    <w:rsid w:val="003B7530"/>
    <w:rsid w:val="003D1F03"/>
    <w:rsid w:val="003D3A33"/>
    <w:rsid w:val="003D4CD2"/>
    <w:rsid w:val="004033F3"/>
    <w:rsid w:val="00420750"/>
    <w:rsid w:val="00425CA3"/>
    <w:rsid w:val="00434FF7"/>
    <w:rsid w:val="004362CB"/>
    <w:rsid w:val="0044528C"/>
    <w:rsid w:val="004671E0"/>
    <w:rsid w:val="00470082"/>
    <w:rsid w:val="004812C4"/>
    <w:rsid w:val="00490F21"/>
    <w:rsid w:val="00491D32"/>
    <w:rsid w:val="004A1AA1"/>
    <w:rsid w:val="004C678A"/>
    <w:rsid w:val="004C7A74"/>
    <w:rsid w:val="004F2CC7"/>
    <w:rsid w:val="004F6165"/>
    <w:rsid w:val="004F6DF5"/>
    <w:rsid w:val="005048FE"/>
    <w:rsid w:val="00505E87"/>
    <w:rsid w:val="0055642D"/>
    <w:rsid w:val="00575116"/>
    <w:rsid w:val="00576A12"/>
    <w:rsid w:val="00584B47"/>
    <w:rsid w:val="00596A74"/>
    <w:rsid w:val="005B25A3"/>
    <w:rsid w:val="005B4E65"/>
    <w:rsid w:val="005C6902"/>
    <w:rsid w:val="005D16A1"/>
    <w:rsid w:val="005D7C9B"/>
    <w:rsid w:val="005F5465"/>
    <w:rsid w:val="00612575"/>
    <w:rsid w:val="006131DE"/>
    <w:rsid w:val="00615187"/>
    <w:rsid w:val="006269A0"/>
    <w:rsid w:val="00634F77"/>
    <w:rsid w:val="00636B00"/>
    <w:rsid w:val="00640A58"/>
    <w:rsid w:val="006778B4"/>
    <w:rsid w:val="006D57EA"/>
    <w:rsid w:val="006E0055"/>
    <w:rsid w:val="006E3A70"/>
    <w:rsid w:val="00707DDF"/>
    <w:rsid w:val="00727E19"/>
    <w:rsid w:val="00747E3B"/>
    <w:rsid w:val="00747EDC"/>
    <w:rsid w:val="00763342"/>
    <w:rsid w:val="00771C70"/>
    <w:rsid w:val="007B3162"/>
    <w:rsid w:val="007B685E"/>
    <w:rsid w:val="007B6BCC"/>
    <w:rsid w:val="007D358F"/>
    <w:rsid w:val="007E39BA"/>
    <w:rsid w:val="00801A77"/>
    <w:rsid w:val="00825541"/>
    <w:rsid w:val="00827ECE"/>
    <w:rsid w:val="00830EEE"/>
    <w:rsid w:val="00851A51"/>
    <w:rsid w:val="00854402"/>
    <w:rsid w:val="0088691A"/>
    <w:rsid w:val="008A3B7F"/>
    <w:rsid w:val="008B41D9"/>
    <w:rsid w:val="008B48BD"/>
    <w:rsid w:val="008E3021"/>
    <w:rsid w:val="008F4520"/>
    <w:rsid w:val="008F665E"/>
    <w:rsid w:val="008F67B4"/>
    <w:rsid w:val="00901515"/>
    <w:rsid w:val="00901701"/>
    <w:rsid w:val="00901DDB"/>
    <w:rsid w:val="00930EFF"/>
    <w:rsid w:val="00967E15"/>
    <w:rsid w:val="009A36C4"/>
    <w:rsid w:val="009B7982"/>
    <w:rsid w:val="009D5424"/>
    <w:rsid w:val="009E46E8"/>
    <w:rsid w:val="00A03750"/>
    <w:rsid w:val="00A350A5"/>
    <w:rsid w:val="00A45E3A"/>
    <w:rsid w:val="00A54B9D"/>
    <w:rsid w:val="00A626DE"/>
    <w:rsid w:val="00AC075D"/>
    <w:rsid w:val="00AF3CA4"/>
    <w:rsid w:val="00B0052C"/>
    <w:rsid w:val="00B0760E"/>
    <w:rsid w:val="00B33035"/>
    <w:rsid w:val="00B66B6B"/>
    <w:rsid w:val="00B6770D"/>
    <w:rsid w:val="00B87B90"/>
    <w:rsid w:val="00BB30E4"/>
    <w:rsid w:val="00BD5B2A"/>
    <w:rsid w:val="00BE5AF7"/>
    <w:rsid w:val="00BE633C"/>
    <w:rsid w:val="00BF2368"/>
    <w:rsid w:val="00C06961"/>
    <w:rsid w:val="00C119CA"/>
    <w:rsid w:val="00C13734"/>
    <w:rsid w:val="00C24361"/>
    <w:rsid w:val="00C34F6C"/>
    <w:rsid w:val="00C35BF1"/>
    <w:rsid w:val="00C74BAE"/>
    <w:rsid w:val="00CB1163"/>
    <w:rsid w:val="00CB7F38"/>
    <w:rsid w:val="00CC2019"/>
    <w:rsid w:val="00CC56C1"/>
    <w:rsid w:val="00CE200F"/>
    <w:rsid w:val="00CE25A6"/>
    <w:rsid w:val="00D04465"/>
    <w:rsid w:val="00D21049"/>
    <w:rsid w:val="00D244A4"/>
    <w:rsid w:val="00D266F0"/>
    <w:rsid w:val="00D31A2A"/>
    <w:rsid w:val="00D739AB"/>
    <w:rsid w:val="00D77F4F"/>
    <w:rsid w:val="00D931DD"/>
    <w:rsid w:val="00DA2B5F"/>
    <w:rsid w:val="00DB4ECE"/>
    <w:rsid w:val="00DB68A2"/>
    <w:rsid w:val="00DD2449"/>
    <w:rsid w:val="00DD74AA"/>
    <w:rsid w:val="00E006AC"/>
    <w:rsid w:val="00E02E5C"/>
    <w:rsid w:val="00E311FE"/>
    <w:rsid w:val="00E34986"/>
    <w:rsid w:val="00E51523"/>
    <w:rsid w:val="00E80CCB"/>
    <w:rsid w:val="00E95AE1"/>
    <w:rsid w:val="00E97648"/>
    <w:rsid w:val="00EB1D05"/>
    <w:rsid w:val="00EB222C"/>
    <w:rsid w:val="00EB5ADD"/>
    <w:rsid w:val="00EC299A"/>
    <w:rsid w:val="00F10603"/>
    <w:rsid w:val="00F14B1A"/>
    <w:rsid w:val="00F17C67"/>
    <w:rsid w:val="00F212C0"/>
    <w:rsid w:val="00F21D1A"/>
    <w:rsid w:val="00F302F2"/>
    <w:rsid w:val="00F6664E"/>
    <w:rsid w:val="00F92B41"/>
    <w:rsid w:val="00F966A2"/>
    <w:rsid w:val="00FA4EFE"/>
    <w:rsid w:val="00FB1D37"/>
    <w:rsid w:val="00FB6223"/>
    <w:rsid w:val="00FD68CF"/>
    <w:rsid w:val="00FE5448"/>
    <w:rsid w:val="00FE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3C5B0"/>
  <w15:chartTrackingRefBased/>
  <w15:docId w15:val="{78D89356-2CC1-F142-8A7A-4EFFDDD7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9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E34986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A626DE"/>
  </w:style>
  <w:style w:type="paragraph" w:styleId="ListParagraph">
    <w:name w:val="List Paragraph"/>
    <w:basedOn w:val="Normal"/>
    <w:uiPriority w:val="34"/>
    <w:qFormat/>
    <w:rsid w:val="009D5424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FD68C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B25A3"/>
    <w:pPr>
      <w:jc w:val="center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B25A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B25A3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5A3"/>
    <w:rPr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5B25A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9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3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0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orne, Andrew</dc:creator>
  <cp:keywords/>
  <dc:description/>
  <cp:lastModifiedBy>Osborne, Andrew</cp:lastModifiedBy>
  <cp:revision>6</cp:revision>
  <dcterms:created xsi:type="dcterms:W3CDTF">2023-03-15T09:19:00Z</dcterms:created>
  <dcterms:modified xsi:type="dcterms:W3CDTF">2023-03-20T13:40:00Z</dcterms:modified>
</cp:coreProperties>
</file>